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AD8AE" w14:textId="4203BB95" w:rsidR="009D0CF0" w:rsidRDefault="009D0CF0" w:rsidP="009D0CF0">
      <w:pPr>
        <w:pStyle w:val="Heading2"/>
      </w:pPr>
      <w:r>
        <w:t>S</w:t>
      </w:r>
      <w:r w:rsidR="008208B5">
        <w:t>1</w:t>
      </w:r>
      <w:r>
        <w:t xml:space="preserve"> Fig. Supplementary analysis: Forest plot of predictors of non-adherence</w:t>
      </w:r>
    </w:p>
    <w:p w14:paraId="74567BB9" w14:textId="14BCD49E" w:rsidR="00277077" w:rsidRPr="00277077" w:rsidRDefault="00277077" w:rsidP="00277077">
      <w:r w:rsidRPr="00277077">
        <w:rPr>
          <w:noProof/>
        </w:rPr>
        <w:drawing>
          <wp:inline distT="0" distB="0" distL="0" distR="0" wp14:anchorId="52864A15" wp14:editId="1CFEE7A9">
            <wp:extent cx="5476875" cy="3524250"/>
            <wp:effectExtent l="0" t="0" r="9525" b="0"/>
            <wp:docPr id="7932056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C79B2" w14:textId="53F7C1DE" w:rsidR="009D0CF0" w:rsidRDefault="00277077">
      <w:r w:rsidRPr="00277077">
        <w:t>Forest plot showing hazard ratios and 95% confidence intervals for predictors of non-adherence using the 28-day definition.</w:t>
      </w:r>
    </w:p>
    <w:sectPr w:rsidR="009D0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F0"/>
    <w:rsid w:val="001D594B"/>
    <w:rsid w:val="00223C8E"/>
    <w:rsid w:val="00277077"/>
    <w:rsid w:val="004B4D33"/>
    <w:rsid w:val="0067386E"/>
    <w:rsid w:val="00782F99"/>
    <w:rsid w:val="007D5EC4"/>
    <w:rsid w:val="008208B5"/>
    <w:rsid w:val="008C74E6"/>
    <w:rsid w:val="0090594D"/>
    <w:rsid w:val="009D0CF0"/>
    <w:rsid w:val="00C3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654AE"/>
  <w15:chartTrackingRefBased/>
  <w15:docId w15:val="{B06D30B8-1492-4443-AC85-027577B3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CF0"/>
    <w:pPr>
      <w:spacing w:after="200" w:line="276" w:lineRule="auto"/>
    </w:pPr>
    <w:rPr>
      <w:rFonts w:ascii="Arial" w:eastAsia="Arial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C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C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CF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CF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CF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CF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CF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CF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CF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0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C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CF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CF0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CF0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C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669be15b-8a16-4506-a6c3-236ccaf5de3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50CCBA343FC469294DE0036CA3563" ma:contentTypeVersion="17" ma:contentTypeDescription="Create a new document." ma:contentTypeScope="" ma:versionID="db7e0190fd7aed8dbcb56f307b95cd66">
  <xsd:schema xmlns:xsd="http://www.w3.org/2001/XMLSchema" xmlns:xs="http://www.w3.org/2001/XMLSchema" xmlns:p="http://schemas.microsoft.com/office/2006/metadata/properties" xmlns:ns2="669be15b-8a16-4506-a6c3-236ccaf5de3e" xmlns:ns3="a89ed769-630e-46ae-9135-fb6b76b4cafd" xmlns:ns4="ab06a5aa-8e31-4bdb-9b13-38c58a92ec8a" targetNamespace="http://schemas.microsoft.com/office/2006/metadata/properties" ma:root="true" ma:fieldsID="333843742e3780e1dc820568e5fc2361" ns2:_="" ns3:_="" ns4:_="">
    <xsd:import namespace="669be15b-8a16-4506-a6c3-236ccaf5de3e"/>
    <xsd:import namespace="a89ed769-630e-46ae-9135-fb6b76b4cafd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be15b-8a16-4506-a6c3-236ccaf5d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ed769-630e-46ae-9135-fb6b76b4ca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b41a4b7-518a-4091-ba0c-73d25e78b989}" ma:internalName="TaxCatchAll" ma:showField="CatchAllData" ma:web="a89ed769-630e-46ae-9135-fb6b76b4ca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5D25D9-D1CD-4BD3-90CE-B1C783E4726E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669be15b-8a16-4506-a6c3-236ccaf5de3e"/>
  </ds:schemaRefs>
</ds:datastoreItem>
</file>

<file path=customXml/itemProps2.xml><?xml version="1.0" encoding="utf-8"?>
<ds:datastoreItem xmlns:ds="http://schemas.openxmlformats.org/officeDocument/2006/customXml" ds:itemID="{CBA353C9-549C-4CF6-AFC5-2F9A87D358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DCD200-BE6E-48D6-A776-17198B534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9be15b-8a16-4506-a6c3-236ccaf5de3e"/>
    <ds:schemaRef ds:uri="a89ed769-630e-46ae-9135-fb6b76b4cafd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</TotalTime>
  <Pages>1</Pages>
  <Words>30</Words>
  <Characters>171</Characters>
  <Application>Microsoft Office Word</Application>
  <DocSecurity>0</DocSecurity>
  <Lines>1</Lines>
  <Paragraphs>1</Paragraphs>
  <ScaleCrop>false</ScaleCrop>
  <Company>University of Washington School of Nursing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ribarren - she, her</dc:creator>
  <cp:keywords/>
  <dc:description/>
  <cp:lastModifiedBy>Oliver Ian Tolentino</cp:lastModifiedBy>
  <cp:revision>13</cp:revision>
  <dcterms:created xsi:type="dcterms:W3CDTF">2026-06-02T04:30:00Z</dcterms:created>
  <dcterms:modified xsi:type="dcterms:W3CDTF">2026-06-09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50CCBA343FC469294DE0036CA3563</vt:lpwstr>
  </property>
  <property fmtid="{D5CDD505-2E9C-101B-9397-08002B2CF9AE}" pid="3" name="MediaServiceImageTags">
    <vt:lpwstr/>
  </property>
</Properties>
</file>